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F12AF" w:rsidRDefault="00000000">
      <w:pPr>
        <w:spacing w:before="0" w:after="0" w:line="480" w:lineRule="auto"/>
        <w:jc w:val="both"/>
        <w:rPr>
          <w:rFonts w:ascii="Arial" w:eastAsia="宋体" w:hAnsi="Arial" w:cs="Arial"/>
          <w:b/>
          <w:kern w:val="2"/>
          <w:szCs w:val="24"/>
          <w:lang w:eastAsia="zh-CN"/>
        </w:rPr>
      </w:pPr>
      <w:r>
        <w:rPr>
          <w:rFonts w:ascii="Arial" w:eastAsia="宋体" w:hAnsi="Arial" w:cs="Arial" w:hint="eastAsia"/>
          <w:b/>
          <w:kern w:val="2"/>
          <w:szCs w:val="24"/>
          <w:lang w:eastAsia="zh-CN"/>
        </w:rPr>
        <w:t>Table</w:t>
      </w:r>
      <w:r>
        <w:rPr>
          <w:rFonts w:ascii="Arial" w:eastAsia="宋体" w:hAnsi="Arial" w:cs="Arial"/>
          <w:b/>
          <w:kern w:val="2"/>
          <w:szCs w:val="24"/>
          <w:lang w:eastAsia="zh-CN"/>
        </w:rPr>
        <w:t xml:space="preserve"> S1.</w:t>
      </w:r>
      <w:r>
        <w:rPr>
          <w:rFonts w:ascii="Calibri" w:eastAsia="宋体" w:hAnsi="Calibri" w:cs="Times New Roman"/>
          <w:kern w:val="2"/>
          <w:sz w:val="21"/>
          <w:szCs w:val="24"/>
          <w:lang w:eastAsia="zh-CN"/>
        </w:rPr>
        <w:t xml:space="preserve"> </w:t>
      </w:r>
      <w:r w:rsidR="00B82A59" w:rsidRPr="00B82A59">
        <w:rPr>
          <w:rFonts w:ascii="Arial" w:eastAsia="宋体" w:hAnsi="Arial" w:cs="Arial"/>
          <w:b/>
          <w:kern w:val="2"/>
          <w:szCs w:val="24"/>
          <w:lang w:eastAsia="zh-CN"/>
        </w:rPr>
        <w:t>Comparison of baseline clinical and molecular characteristic</w:t>
      </w:r>
      <w:r w:rsidR="00E9018F">
        <w:rPr>
          <w:rFonts w:ascii="Arial" w:eastAsia="宋体" w:hAnsi="Arial" w:cs="Arial"/>
          <w:b/>
          <w:kern w:val="2"/>
          <w:szCs w:val="24"/>
          <w:lang w:eastAsia="zh-CN"/>
        </w:rPr>
        <w:t>s</w:t>
      </w:r>
      <w:r w:rsidR="00B82A59" w:rsidRPr="00B82A59">
        <w:rPr>
          <w:rFonts w:ascii="Arial" w:eastAsia="宋体" w:hAnsi="Arial" w:cs="Arial"/>
          <w:b/>
          <w:kern w:val="2"/>
          <w:szCs w:val="24"/>
          <w:lang w:eastAsia="zh-CN"/>
        </w:rPr>
        <w:t xml:space="preserve"> between patients with negative and with positive ctDNA at landmark</w:t>
      </w:r>
      <w:r>
        <w:rPr>
          <w:rFonts w:ascii="Arial" w:eastAsia="宋体" w:hAnsi="Arial" w:cs="Arial" w:hint="eastAsia"/>
          <w:b/>
          <w:kern w:val="2"/>
          <w:szCs w:val="24"/>
          <w:lang w:eastAsia="zh-CN"/>
        </w:rPr>
        <w:t>.</w:t>
      </w:r>
    </w:p>
    <w:tbl>
      <w:tblPr>
        <w:tblW w:w="12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6"/>
        <w:gridCol w:w="1943"/>
        <w:gridCol w:w="2164"/>
        <w:gridCol w:w="1342"/>
        <w:gridCol w:w="2043"/>
        <w:gridCol w:w="1282"/>
      </w:tblGrid>
      <w:tr w:rsidR="00FF12AF">
        <w:trPr>
          <w:trHeight w:val="332"/>
        </w:trPr>
        <w:tc>
          <w:tcPr>
            <w:tcW w:w="336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>Positive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= 36)</w:t>
            </w:r>
          </w:p>
        </w:tc>
        <w:tc>
          <w:tcPr>
            <w:tcW w:w="216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>Negative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= 110)</w:t>
            </w:r>
          </w:p>
        </w:tc>
        <w:tc>
          <w:tcPr>
            <w:tcW w:w="134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value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position w:val="6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20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>Negative after PSM (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= 36)</w:t>
            </w:r>
          </w:p>
        </w:tc>
        <w:tc>
          <w:tcPr>
            <w:tcW w:w="128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value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position w:val="6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>Age, years</w:t>
            </w:r>
          </w:p>
        </w:tc>
        <w:tc>
          <w:tcPr>
            <w:tcW w:w="19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1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2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76</w:t>
            </w: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Mean (SD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0.5 (10.3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9.0 (9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9.9 (6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Media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2 (33-78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9 (35-8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1 (45-7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Gender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FF12AF" w:rsidRDefault="00FF12AF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63</w:t>
            </w: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Mal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3 (63.9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5 (50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0 (55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Femal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3 (36.1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5 (50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6 (44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Smoking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79</w:t>
            </w: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Nev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3 (46.4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8 (63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6 (53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Eve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5 (53.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34 (37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4 (46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Tumor stage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&lt;0.001</w:t>
            </w:r>
            <w:r>
              <w:rPr>
                <w:rFonts w:ascii="Arial" w:eastAsia="等线" w:hAnsi="Arial" w:cs="Arial"/>
                <w:color w:val="000000"/>
                <w:kern w:val="24"/>
                <w:position w:val="6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004</w:t>
            </w:r>
            <w:r>
              <w:rPr>
                <w:rFonts w:ascii="Arial" w:eastAsia="等线" w:hAnsi="Arial" w:cs="Arial"/>
                <w:color w:val="000000"/>
                <w:kern w:val="24"/>
                <w:position w:val="6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I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 (16.7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6 (60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0 (55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II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6 (16.7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9 (17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 (13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III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4 (66.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5 (22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1 (30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Histology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03</w:t>
            </w:r>
            <w:r>
              <w:rPr>
                <w:rFonts w:ascii="Arial" w:eastAsia="等线" w:hAnsi="Arial" w:cs="Arial"/>
                <w:color w:val="000000"/>
                <w:kern w:val="24"/>
                <w:position w:val="6"/>
                <w:sz w:val="21"/>
                <w:szCs w:val="21"/>
                <w:vertAlign w:val="superscript"/>
                <w:lang w:eastAsia="zh-CN"/>
              </w:rPr>
              <w:t>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4</w:t>
            </w:r>
            <w:r>
              <w:rPr>
                <w:rFonts w:ascii="Arial" w:eastAsia="等线" w:hAnsi="Arial" w:cs="Arial"/>
                <w:color w:val="000000"/>
                <w:kern w:val="24"/>
                <w:position w:val="6"/>
                <w:sz w:val="21"/>
                <w:szCs w:val="21"/>
                <w:vertAlign w:val="superscript"/>
                <w:lang w:eastAsia="zh-CN"/>
              </w:rPr>
              <w:t>d</w:t>
            </w: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Adenocarcinom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6 (72.2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98 (89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30 (83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Squamous cell carcinom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8 (22.2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8 (7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4 (11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Other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 (5.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4 (3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 (5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Lymph node metastasis, </w:t>
            </w: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zh-CN"/>
              </w:rPr>
              <w:t>n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002</w:t>
            </w: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Y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6 (72.2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34 (30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2 (33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No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10 (27.8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76 (69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4 (66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24"/>
                <w:sz w:val="21"/>
                <w:szCs w:val="21"/>
                <w:lang w:eastAsia="zh-CN"/>
              </w:rPr>
              <w:t>TMB of baseline tumor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0.12</w:t>
            </w: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Mean (SD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7.3 (7.2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4.8 (6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4.8 (4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  <w:tr w:rsidR="00FF12AF">
        <w:trPr>
          <w:trHeight w:val="295"/>
        </w:trPr>
        <w:tc>
          <w:tcPr>
            <w:tcW w:w="3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both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 xml:space="preserve">  Median (min-max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5 (0-31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2.9 (0-4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000000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kern w:val="24"/>
                <w:sz w:val="21"/>
                <w:szCs w:val="21"/>
                <w:lang w:eastAsia="zh-CN"/>
              </w:rPr>
              <w:t>3.8 (0-18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F12AF" w:rsidRDefault="00FF12AF">
            <w:pPr>
              <w:spacing w:before="0" w:after="0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</w:tc>
      </w:tr>
    </w:tbl>
    <w:p w:rsidR="00FF12AF" w:rsidRDefault="00000000">
      <w:pPr>
        <w:spacing w:before="0" w:after="0"/>
        <w:jc w:val="both"/>
        <w:rPr>
          <w:rFonts w:ascii="Arial" w:eastAsia="宋体" w:hAnsi="Arial" w:cs="Arial"/>
          <w:bCs/>
          <w:kern w:val="2"/>
          <w:sz w:val="21"/>
          <w:szCs w:val="21"/>
          <w:lang w:eastAsia="zh-CN"/>
        </w:rPr>
      </w:pP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>a Comparison between positive and negative ctDNA</w:t>
      </w:r>
    </w:p>
    <w:p w:rsidR="00FF12AF" w:rsidRDefault="00000000">
      <w:pPr>
        <w:spacing w:before="0" w:after="0"/>
        <w:jc w:val="both"/>
        <w:rPr>
          <w:rFonts w:ascii="Arial" w:eastAsia="宋体" w:hAnsi="Arial" w:cs="Arial"/>
          <w:bCs/>
          <w:kern w:val="2"/>
          <w:sz w:val="21"/>
          <w:szCs w:val="21"/>
          <w:lang w:eastAsia="zh-CN"/>
        </w:rPr>
      </w:pP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>b Comparison between positive and negative ctDNA after PSM</w:t>
      </w:r>
    </w:p>
    <w:p w:rsidR="00FF12AF" w:rsidRDefault="00000000">
      <w:pPr>
        <w:spacing w:before="0" w:after="0"/>
        <w:jc w:val="both"/>
        <w:rPr>
          <w:rFonts w:ascii="Arial" w:eastAsia="宋体" w:hAnsi="Arial" w:cs="Arial"/>
          <w:bCs/>
          <w:kern w:val="2"/>
          <w:sz w:val="21"/>
          <w:szCs w:val="21"/>
          <w:lang w:eastAsia="zh-CN"/>
        </w:rPr>
      </w:pP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>c Comparison between I-II and III</w:t>
      </w:r>
    </w:p>
    <w:p w:rsidR="00FF12AF" w:rsidRDefault="00000000">
      <w:pPr>
        <w:spacing w:before="0" w:after="0"/>
        <w:jc w:val="both"/>
        <w:rPr>
          <w:rFonts w:ascii="Arial" w:eastAsia="宋体" w:hAnsi="Arial" w:cs="Arial"/>
          <w:bCs/>
          <w:kern w:val="2"/>
          <w:sz w:val="21"/>
          <w:szCs w:val="21"/>
          <w:lang w:eastAsia="zh-CN"/>
        </w:rPr>
      </w:pP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>d Comparison between adenocarcinoma and non-adenocarcinoma</w:t>
      </w:r>
    </w:p>
    <w:p w:rsidR="00FF12AF" w:rsidRDefault="00000000">
      <w:pPr>
        <w:spacing w:before="0" w:after="0"/>
        <w:jc w:val="both"/>
        <w:rPr>
          <w:rFonts w:ascii="Arial" w:eastAsia="Times New Roman" w:hAnsi="Arial" w:cs="Arial"/>
          <w:szCs w:val="24"/>
        </w:rPr>
      </w:pPr>
      <w:r>
        <w:rPr>
          <w:rFonts w:ascii="Arial" w:eastAsia="宋体" w:hAnsi="Arial" w:cs="Arial" w:hint="eastAsia"/>
          <w:bCs/>
          <w:kern w:val="2"/>
          <w:sz w:val="21"/>
          <w:szCs w:val="21"/>
          <w:lang w:eastAsia="zh-CN"/>
        </w:rPr>
        <w:lastRenderedPageBreak/>
        <w:t>A</w:t>
      </w: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>bbreviation: PSM, propensity score matching</w:t>
      </w:r>
      <w:r>
        <w:rPr>
          <w:rFonts w:ascii="Arial" w:eastAsia="宋体" w:hAnsi="Arial" w:cs="Arial" w:hint="eastAsia"/>
          <w:bCs/>
          <w:kern w:val="2"/>
          <w:sz w:val="21"/>
          <w:szCs w:val="21"/>
          <w:lang w:eastAsia="zh-CN"/>
        </w:rPr>
        <w:t>; TMB, tumor mutation burden</w:t>
      </w:r>
      <w:r>
        <w:rPr>
          <w:rFonts w:ascii="Arial" w:eastAsia="宋体" w:hAnsi="Arial" w:cs="Arial"/>
          <w:bCs/>
          <w:kern w:val="2"/>
          <w:sz w:val="21"/>
          <w:szCs w:val="21"/>
          <w:lang w:eastAsia="zh-CN"/>
        </w:rPr>
        <w:t>.</w:t>
      </w:r>
    </w:p>
    <w:sectPr w:rsidR="00FF12AF"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34D7C" w:rsidRDefault="00534D7C">
      <w:pPr>
        <w:spacing w:before="0" w:after="0"/>
      </w:pPr>
      <w:r>
        <w:separator/>
      </w:r>
    </w:p>
  </w:endnote>
  <w:endnote w:type="continuationSeparator" w:id="0">
    <w:p w:rsidR="00534D7C" w:rsidRDefault="00534D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F12AF" w:rsidRDefault="0000000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12AF" w:rsidRDefault="00FF12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F12AF" w:rsidRDefault="0000000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12AF" w:rsidRDefault="00FF12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34D7C" w:rsidRDefault="00534D7C">
      <w:pPr>
        <w:spacing w:before="0" w:after="0"/>
      </w:pPr>
      <w:r>
        <w:separator/>
      </w:r>
    </w:p>
  </w:footnote>
  <w:footnote w:type="continuationSeparator" w:id="0">
    <w:p w:rsidR="00534D7C" w:rsidRDefault="00534D7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F12AF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80954676">
    <w:abstractNumId w:val="0"/>
  </w:num>
  <w:num w:numId="2" w16cid:durableId="7211724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JkNmJiODU1NzA1YWVjNGUwNTk3ZDA3NTIxZGRlMDUifQ=="/>
  </w:docVars>
  <w:rsids>
    <w:rsidRoot w:val="00172A27"/>
    <w:rsid w:val="00000C5F"/>
    <w:rsid w:val="0001436A"/>
    <w:rsid w:val="000172F9"/>
    <w:rsid w:val="000226E3"/>
    <w:rsid w:val="00025589"/>
    <w:rsid w:val="00034304"/>
    <w:rsid w:val="00035434"/>
    <w:rsid w:val="00052A14"/>
    <w:rsid w:val="00077D53"/>
    <w:rsid w:val="000846FF"/>
    <w:rsid w:val="00087950"/>
    <w:rsid w:val="000B5242"/>
    <w:rsid w:val="000F008B"/>
    <w:rsid w:val="00104F7D"/>
    <w:rsid w:val="00105FD9"/>
    <w:rsid w:val="00117666"/>
    <w:rsid w:val="00120044"/>
    <w:rsid w:val="001549D3"/>
    <w:rsid w:val="00160065"/>
    <w:rsid w:val="001602B5"/>
    <w:rsid w:val="00172A27"/>
    <w:rsid w:val="001740BC"/>
    <w:rsid w:val="00177D84"/>
    <w:rsid w:val="00183385"/>
    <w:rsid w:val="00191BF0"/>
    <w:rsid w:val="00192016"/>
    <w:rsid w:val="00192534"/>
    <w:rsid w:val="001A4196"/>
    <w:rsid w:val="001E26EA"/>
    <w:rsid w:val="001E52CE"/>
    <w:rsid w:val="00206EE1"/>
    <w:rsid w:val="00211F11"/>
    <w:rsid w:val="00215E11"/>
    <w:rsid w:val="002275BE"/>
    <w:rsid w:val="002330EB"/>
    <w:rsid w:val="0024291B"/>
    <w:rsid w:val="00260ECF"/>
    <w:rsid w:val="00267D18"/>
    <w:rsid w:val="00274347"/>
    <w:rsid w:val="002868E2"/>
    <w:rsid w:val="002869C3"/>
    <w:rsid w:val="002936E4"/>
    <w:rsid w:val="002B4A57"/>
    <w:rsid w:val="002C74CA"/>
    <w:rsid w:val="003123F4"/>
    <w:rsid w:val="003270E1"/>
    <w:rsid w:val="003544FB"/>
    <w:rsid w:val="00364957"/>
    <w:rsid w:val="00386449"/>
    <w:rsid w:val="00393FBE"/>
    <w:rsid w:val="003B343A"/>
    <w:rsid w:val="003B7828"/>
    <w:rsid w:val="003D2F2D"/>
    <w:rsid w:val="003E4785"/>
    <w:rsid w:val="003F7F17"/>
    <w:rsid w:val="00401590"/>
    <w:rsid w:val="00414F7E"/>
    <w:rsid w:val="00447801"/>
    <w:rsid w:val="00452E9C"/>
    <w:rsid w:val="0047116F"/>
    <w:rsid w:val="004735C8"/>
    <w:rsid w:val="004947A6"/>
    <w:rsid w:val="004961E6"/>
    <w:rsid w:val="004961FF"/>
    <w:rsid w:val="004B1D54"/>
    <w:rsid w:val="004C2832"/>
    <w:rsid w:val="004F3408"/>
    <w:rsid w:val="00506271"/>
    <w:rsid w:val="00517A89"/>
    <w:rsid w:val="00520C32"/>
    <w:rsid w:val="00522880"/>
    <w:rsid w:val="005250F2"/>
    <w:rsid w:val="00526183"/>
    <w:rsid w:val="00534D7C"/>
    <w:rsid w:val="00541908"/>
    <w:rsid w:val="005567D3"/>
    <w:rsid w:val="005644AC"/>
    <w:rsid w:val="00580893"/>
    <w:rsid w:val="00593EEA"/>
    <w:rsid w:val="005A5EEE"/>
    <w:rsid w:val="00634C48"/>
    <w:rsid w:val="006359F7"/>
    <w:rsid w:val="00636391"/>
    <w:rsid w:val="006375C7"/>
    <w:rsid w:val="0064278E"/>
    <w:rsid w:val="00654E8F"/>
    <w:rsid w:val="00660D05"/>
    <w:rsid w:val="00660E62"/>
    <w:rsid w:val="006820B1"/>
    <w:rsid w:val="006A5E38"/>
    <w:rsid w:val="006B7D14"/>
    <w:rsid w:val="006D2173"/>
    <w:rsid w:val="006E37C8"/>
    <w:rsid w:val="00701727"/>
    <w:rsid w:val="0070566C"/>
    <w:rsid w:val="00714C50"/>
    <w:rsid w:val="00725A7D"/>
    <w:rsid w:val="0074252F"/>
    <w:rsid w:val="007501BE"/>
    <w:rsid w:val="0076588B"/>
    <w:rsid w:val="00782C8B"/>
    <w:rsid w:val="007838A0"/>
    <w:rsid w:val="00790BB3"/>
    <w:rsid w:val="00794074"/>
    <w:rsid w:val="007A5D1E"/>
    <w:rsid w:val="007C206C"/>
    <w:rsid w:val="007C5B85"/>
    <w:rsid w:val="007C7C9D"/>
    <w:rsid w:val="007D69C1"/>
    <w:rsid w:val="00814A52"/>
    <w:rsid w:val="00817DD6"/>
    <w:rsid w:val="0083759F"/>
    <w:rsid w:val="00845FEB"/>
    <w:rsid w:val="0088246E"/>
    <w:rsid w:val="00885156"/>
    <w:rsid w:val="00893EB8"/>
    <w:rsid w:val="008A20EB"/>
    <w:rsid w:val="008C42DF"/>
    <w:rsid w:val="008E783E"/>
    <w:rsid w:val="008F1E94"/>
    <w:rsid w:val="009151AA"/>
    <w:rsid w:val="00922DF8"/>
    <w:rsid w:val="00926C67"/>
    <w:rsid w:val="0093429D"/>
    <w:rsid w:val="00943573"/>
    <w:rsid w:val="00950F0A"/>
    <w:rsid w:val="0095104E"/>
    <w:rsid w:val="00964134"/>
    <w:rsid w:val="00970F7D"/>
    <w:rsid w:val="00994A3D"/>
    <w:rsid w:val="009C054A"/>
    <w:rsid w:val="009C2B12"/>
    <w:rsid w:val="00A174D9"/>
    <w:rsid w:val="00A704AC"/>
    <w:rsid w:val="00AA4D24"/>
    <w:rsid w:val="00AB6715"/>
    <w:rsid w:val="00AC3869"/>
    <w:rsid w:val="00AC7580"/>
    <w:rsid w:val="00AD2D27"/>
    <w:rsid w:val="00AE25EA"/>
    <w:rsid w:val="00B1671E"/>
    <w:rsid w:val="00B25EB8"/>
    <w:rsid w:val="00B37F4D"/>
    <w:rsid w:val="00B43E6E"/>
    <w:rsid w:val="00B82A59"/>
    <w:rsid w:val="00B96C77"/>
    <w:rsid w:val="00BC2460"/>
    <w:rsid w:val="00BD45C2"/>
    <w:rsid w:val="00BF432D"/>
    <w:rsid w:val="00C04A0D"/>
    <w:rsid w:val="00C5233F"/>
    <w:rsid w:val="00C52A7B"/>
    <w:rsid w:val="00C56AAE"/>
    <w:rsid w:val="00C56BAF"/>
    <w:rsid w:val="00C679AA"/>
    <w:rsid w:val="00C75972"/>
    <w:rsid w:val="00C77EE9"/>
    <w:rsid w:val="00C80CAE"/>
    <w:rsid w:val="00CD066B"/>
    <w:rsid w:val="00CE47EB"/>
    <w:rsid w:val="00CE4FEE"/>
    <w:rsid w:val="00CF76B7"/>
    <w:rsid w:val="00D0109B"/>
    <w:rsid w:val="00D060CF"/>
    <w:rsid w:val="00D06B2F"/>
    <w:rsid w:val="00D1540C"/>
    <w:rsid w:val="00D15E64"/>
    <w:rsid w:val="00D165C4"/>
    <w:rsid w:val="00D2060E"/>
    <w:rsid w:val="00D343BA"/>
    <w:rsid w:val="00D445A0"/>
    <w:rsid w:val="00DA16A8"/>
    <w:rsid w:val="00DB59C3"/>
    <w:rsid w:val="00DC259A"/>
    <w:rsid w:val="00DC7EC2"/>
    <w:rsid w:val="00DE1B4A"/>
    <w:rsid w:val="00DE23E8"/>
    <w:rsid w:val="00E10D66"/>
    <w:rsid w:val="00E12670"/>
    <w:rsid w:val="00E30F68"/>
    <w:rsid w:val="00E52377"/>
    <w:rsid w:val="00E537AD"/>
    <w:rsid w:val="00E613D7"/>
    <w:rsid w:val="00E64E17"/>
    <w:rsid w:val="00E866C9"/>
    <w:rsid w:val="00E9018F"/>
    <w:rsid w:val="00E92DBA"/>
    <w:rsid w:val="00E97122"/>
    <w:rsid w:val="00EA3D3C"/>
    <w:rsid w:val="00EC090A"/>
    <w:rsid w:val="00ED20B5"/>
    <w:rsid w:val="00F0015C"/>
    <w:rsid w:val="00F37872"/>
    <w:rsid w:val="00F46900"/>
    <w:rsid w:val="00F61D89"/>
    <w:rsid w:val="00F753EF"/>
    <w:rsid w:val="00F86777"/>
    <w:rsid w:val="00F94F91"/>
    <w:rsid w:val="00FA7D2C"/>
    <w:rsid w:val="00FF12AF"/>
    <w:rsid w:val="00FF5968"/>
    <w:rsid w:val="06041B44"/>
    <w:rsid w:val="06B94326"/>
    <w:rsid w:val="071E03B9"/>
    <w:rsid w:val="082E68F1"/>
    <w:rsid w:val="0C0477A1"/>
    <w:rsid w:val="0C3326F6"/>
    <w:rsid w:val="0E3620CC"/>
    <w:rsid w:val="0E611FF0"/>
    <w:rsid w:val="1153661F"/>
    <w:rsid w:val="15263127"/>
    <w:rsid w:val="15632C34"/>
    <w:rsid w:val="15CB6525"/>
    <w:rsid w:val="1A063091"/>
    <w:rsid w:val="1AD469A4"/>
    <w:rsid w:val="1D6D1ED1"/>
    <w:rsid w:val="225D1AA1"/>
    <w:rsid w:val="2644182A"/>
    <w:rsid w:val="2AC7312D"/>
    <w:rsid w:val="2BD558B9"/>
    <w:rsid w:val="2D1D7B11"/>
    <w:rsid w:val="32C75788"/>
    <w:rsid w:val="35532B3D"/>
    <w:rsid w:val="363613A2"/>
    <w:rsid w:val="38B46B36"/>
    <w:rsid w:val="3A1741D7"/>
    <w:rsid w:val="3B18427E"/>
    <w:rsid w:val="3D184244"/>
    <w:rsid w:val="3F442E0E"/>
    <w:rsid w:val="40707CC2"/>
    <w:rsid w:val="41561799"/>
    <w:rsid w:val="43B509B9"/>
    <w:rsid w:val="43E75C22"/>
    <w:rsid w:val="45397931"/>
    <w:rsid w:val="472A6B0F"/>
    <w:rsid w:val="480902F8"/>
    <w:rsid w:val="48651163"/>
    <w:rsid w:val="48DD2FAF"/>
    <w:rsid w:val="49E67D42"/>
    <w:rsid w:val="4DA668C2"/>
    <w:rsid w:val="512A1CD4"/>
    <w:rsid w:val="513D50B5"/>
    <w:rsid w:val="519D207E"/>
    <w:rsid w:val="5CB74BB9"/>
    <w:rsid w:val="5E05518A"/>
    <w:rsid w:val="5E6B53CF"/>
    <w:rsid w:val="6460189D"/>
    <w:rsid w:val="66E3364A"/>
    <w:rsid w:val="68E96886"/>
    <w:rsid w:val="6ACF31AB"/>
    <w:rsid w:val="6CCB5899"/>
    <w:rsid w:val="6E562180"/>
    <w:rsid w:val="6E6966CE"/>
    <w:rsid w:val="6E9A527D"/>
    <w:rsid w:val="6F0357BE"/>
    <w:rsid w:val="70885943"/>
    <w:rsid w:val="71F82B9D"/>
    <w:rsid w:val="75F126B1"/>
    <w:rsid w:val="793461A2"/>
    <w:rsid w:val="796055BB"/>
    <w:rsid w:val="7A0D5B55"/>
    <w:rsid w:val="7BC10F7A"/>
    <w:rsid w:val="7C3A5354"/>
    <w:rsid w:val="7FFB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E520F4"/>
  <w15:docId w15:val="{685800EF-F485-44A8-9420-ABB9829AC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link w:val="af5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Title"/>
    <w:basedOn w:val="a0"/>
    <w:next w:val="a0"/>
    <w:link w:val="af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8">
    <w:name w:val="annotation subject"/>
    <w:basedOn w:val="a6"/>
    <w:next w:val="a6"/>
    <w:link w:val="af9"/>
    <w:uiPriority w:val="99"/>
    <w:semiHidden/>
    <w:unhideWhenUsed/>
    <w:qFormat/>
    <w:rPr>
      <w:b/>
      <w:bCs/>
    </w:rPr>
  </w:style>
  <w:style w:type="table" w:styleId="afa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c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d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e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">
    <w:name w:val="line number"/>
    <w:basedOn w:val="a1"/>
    <w:uiPriority w:val="99"/>
    <w:semiHidden/>
    <w:unhideWhenUsed/>
    <w:qFormat/>
  </w:style>
  <w:style w:type="character" w:styleId="aff0">
    <w:name w:val="Hyperlink"/>
    <w:basedOn w:val="a1"/>
    <w:uiPriority w:val="99"/>
    <w:unhideWhenUsed/>
    <w:qFormat/>
    <w:rPr>
      <w:color w:val="0000FF"/>
      <w:u w:val="single"/>
    </w:rPr>
  </w:style>
  <w:style w:type="character" w:styleId="af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2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9">
    <w:name w:val="批注主题 字符"/>
    <w:basedOn w:val="a7"/>
    <w:link w:val="af8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Quote"/>
    <w:basedOn w:val="a0"/>
    <w:next w:val="a0"/>
    <w:link w:val="aff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用 字符"/>
    <w:basedOn w:val="a1"/>
    <w:link w:val="aff3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7">
    <w:name w:val="标题 字符"/>
    <w:basedOn w:val="a1"/>
    <w:link w:val="af6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6"/>
    <w:next w:val="af6"/>
    <w:qFormat/>
    <w:pPr>
      <w:spacing w:after="120"/>
    </w:pPr>
    <w:rPr>
      <w:i/>
    </w:rPr>
  </w:style>
  <w:style w:type="character" w:customStyle="1" w:styleId="af5">
    <w:name w:val="普通(网站) 字符"/>
    <w:basedOn w:val="a1"/>
    <w:link w:val="af4"/>
    <w:qFormat/>
    <w:rPr>
      <w:rFonts w:ascii="Calibri" w:eastAsia="宋体" w:hAnsi="Calibri" w:cs="Calibri" w:hint="default"/>
      <w:sz w:val="24"/>
      <w:szCs w:val="24"/>
    </w:rPr>
  </w:style>
  <w:style w:type="paragraph" w:customStyle="1" w:styleId="EndNoteBibliography">
    <w:name w:val="EndNote Bibliography"/>
    <w:link w:val="EndNoteBibliography0"/>
    <w:qFormat/>
    <w:pPr>
      <w:jc w:val="both"/>
    </w:pPr>
    <w:rPr>
      <w:rFonts w:asciiTheme="minorHAnsi" w:eastAsiaTheme="minorEastAsia" w:hAnsiTheme="minorHAnsi" w:cstheme="minorBidi"/>
      <w:kern w:val="2"/>
      <w:szCs w:val="24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Theme="minorHAnsi" w:eastAsiaTheme="minorEastAsia" w:hAnsiTheme="minorHAnsi" w:cstheme="minorBid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B06036-209D-474B-9D71-2ECE0EE05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neplus</cp:lastModifiedBy>
  <cp:revision>105</cp:revision>
  <cp:lastPrinted>2022-08-29T08:26:00Z</cp:lastPrinted>
  <dcterms:created xsi:type="dcterms:W3CDTF">2018-11-23T08:58:00Z</dcterms:created>
  <dcterms:modified xsi:type="dcterms:W3CDTF">2023-01-29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CE731CC78714D27AC36204ED7849A27</vt:lpwstr>
  </property>
</Properties>
</file>